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36A3F" w14:textId="2C619B42" w:rsidR="00712F27" w:rsidRPr="00D71995" w:rsidRDefault="00712F27" w:rsidP="00D71995">
      <w:pPr>
        <w:pStyle w:val="Default"/>
        <w:rPr>
          <w:rFonts w:eastAsia="宋体"/>
          <w:color w:val="auto"/>
          <w:bdr w:val="none" w:sz="0" w:space="0" w:color="auto" w:frame="1"/>
        </w:rPr>
      </w:pPr>
      <w:r w:rsidRPr="00D71995">
        <w:rPr>
          <w:rFonts w:eastAsia="宋体"/>
          <w:b/>
          <w:bCs/>
          <w:color w:val="auto"/>
          <w:bdr w:val="none" w:sz="0" w:space="0" w:color="auto" w:frame="1"/>
        </w:rPr>
        <w:t xml:space="preserve">Supplementary Table </w:t>
      </w:r>
      <w:r w:rsidR="00EE3381" w:rsidRPr="00D71995">
        <w:rPr>
          <w:rFonts w:eastAsia="宋体"/>
          <w:b/>
          <w:bCs/>
          <w:color w:val="auto"/>
          <w:bdr w:val="none" w:sz="0" w:space="0" w:color="auto" w:frame="1"/>
        </w:rPr>
        <w:t>1</w:t>
      </w:r>
      <w:r w:rsidRPr="00D71995">
        <w:rPr>
          <w:rFonts w:eastAsia="宋体"/>
          <w:b/>
          <w:bCs/>
          <w:color w:val="auto"/>
          <w:bdr w:val="none" w:sz="0" w:space="0" w:color="auto" w:frame="1"/>
        </w:rPr>
        <w:t xml:space="preserve"> </w:t>
      </w:r>
      <w:bookmarkStart w:id="0" w:name="_Hlk68871910"/>
      <w:r w:rsidR="0050658C" w:rsidRPr="00D71995">
        <w:rPr>
          <w:rFonts w:eastAsia="宋体"/>
          <w:color w:val="000000" w:themeColor="text1"/>
          <w:bdr w:val="none" w:sz="0" w:space="0" w:color="auto" w:frame="1"/>
        </w:rPr>
        <w:t>Statistical significance</w:t>
      </w:r>
      <w:r w:rsidR="0050658C" w:rsidRPr="00D71995">
        <w:rPr>
          <w:rFonts w:eastAsia="宋体"/>
          <w:b/>
          <w:bCs/>
          <w:color w:val="000000" w:themeColor="text1"/>
          <w:bdr w:val="none" w:sz="0" w:space="0" w:color="auto" w:frame="1"/>
        </w:rPr>
        <w:t xml:space="preserve"> </w:t>
      </w:r>
      <w:r w:rsidR="0050658C" w:rsidRPr="00D71995">
        <w:rPr>
          <w:rFonts w:eastAsia="宋体"/>
          <w:color w:val="auto"/>
          <w:bdr w:val="none" w:sz="0" w:space="0" w:color="auto" w:frame="1"/>
        </w:rPr>
        <w:t xml:space="preserve">of CPSF6 expression in GC </w:t>
      </w:r>
      <w:bookmarkEnd w:id="0"/>
      <w:r w:rsidR="0050658C" w:rsidRPr="00D71995">
        <w:rPr>
          <w:rFonts w:eastAsia="宋体"/>
          <w:color w:val="auto"/>
          <w:bdr w:val="none" w:sz="0" w:space="0" w:color="auto" w:frame="1"/>
        </w:rPr>
        <w:t>of individual cancer stages</w:t>
      </w:r>
      <w:r w:rsidRPr="00D71995">
        <w:rPr>
          <w:rFonts w:eastAsia="宋体"/>
          <w:color w:val="auto"/>
          <w:bdr w:val="none" w:sz="0" w:space="0" w:color="auto" w:frame="1"/>
        </w:rPr>
        <w:t xml:space="preserve"> </w:t>
      </w:r>
    </w:p>
    <w:tbl>
      <w:tblPr>
        <w:tblW w:w="7500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CADBF7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97"/>
        <w:gridCol w:w="3903"/>
      </w:tblGrid>
      <w:tr w:rsidR="00712F27" w:rsidRPr="00D71995" w14:paraId="418D7317" w14:textId="77777777" w:rsidTr="00F04CD8">
        <w:trPr>
          <w:trHeight w:val="20"/>
          <w:jc w:val="center"/>
        </w:trPr>
        <w:tc>
          <w:tcPr>
            <w:tcW w:w="3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DFB80B" w14:textId="77777777" w:rsidR="00712F27" w:rsidRPr="00D71995" w:rsidRDefault="00712F27" w:rsidP="00D71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</w:pPr>
            <w:r w:rsidRPr="00D71995">
              <w:rPr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  <w:t>Comparison</w:t>
            </w:r>
          </w:p>
        </w:tc>
        <w:tc>
          <w:tcPr>
            <w:tcW w:w="3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A470EF" w14:textId="77777777" w:rsidR="00712F27" w:rsidRPr="00D71995" w:rsidRDefault="00712F27" w:rsidP="00D71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</w:pPr>
            <w:r w:rsidRPr="00D71995">
              <w:rPr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  <w:t>Statistical significance (</w:t>
            </w:r>
            <w:r w:rsidRPr="00D71995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 w:frame="1"/>
              </w:rPr>
              <w:t>P</w:t>
            </w:r>
            <w:r w:rsidRPr="00D71995">
              <w:rPr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  <w:t>)</w:t>
            </w:r>
          </w:p>
        </w:tc>
      </w:tr>
      <w:tr w:rsidR="00712F27" w:rsidRPr="00D71995" w14:paraId="7210F305" w14:textId="77777777" w:rsidTr="00F04CD8">
        <w:trPr>
          <w:trHeight w:val="20"/>
          <w:jc w:val="center"/>
        </w:trPr>
        <w:tc>
          <w:tcPr>
            <w:tcW w:w="359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851344" w14:textId="77777777" w:rsidR="00712F27" w:rsidRPr="00D71995" w:rsidRDefault="00712F27" w:rsidP="00D71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</w:pPr>
            <w:r w:rsidRPr="00D71995">
              <w:rPr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  <w:t>Normal-vs-Stage1</w:t>
            </w:r>
          </w:p>
        </w:tc>
        <w:tc>
          <w:tcPr>
            <w:tcW w:w="39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4116B6" w14:textId="77777777" w:rsidR="00712F27" w:rsidRPr="00D71995" w:rsidRDefault="00712F27" w:rsidP="00D71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</w:pPr>
            <w:r w:rsidRPr="00D71995">
              <w:rPr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  <w:t>1.68E-05</w:t>
            </w:r>
          </w:p>
        </w:tc>
      </w:tr>
      <w:tr w:rsidR="00712F27" w:rsidRPr="00D71995" w14:paraId="3B0C9512" w14:textId="77777777" w:rsidTr="00E52562">
        <w:trPr>
          <w:trHeight w:val="20"/>
          <w:jc w:val="center"/>
        </w:trPr>
        <w:tc>
          <w:tcPr>
            <w:tcW w:w="3597" w:type="dxa"/>
            <w:shd w:val="clear" w:color="auto" w:fill="auto"/>
            <w:vAlign w:val="center"/>
            <w:hideMark/>
          </w:tcPr>
          <w:p w14:paraId="0F47FBC8" w14:textId="77777777" w:rsidR="00712F27" w:rsidRPr="00D71995" w:rsidRDefault="00712F27" w:rsidP="00D71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</w:pPr>
            <w:r w:rsidRPr="00D71995">
              <w:rPr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  <w:t>Normal-vs-Stage2</w:t>
            </w:r>
          </w:p>
        </w:tc>
        <w:tc>
          <w:tcPr>
            <w:tcW w:w="3903" w:type="dxa"/>
            <w:shd w:val="clear" w:color="auto" w:fill="auto"/>
            <w:vAlign w:val="center"/>
            <w:hideMark/>
          </w:tcPr>
          <w:p w14:paraId="5792EFF6" w14:textId="77777777" w:rsidR="00712F27" w:rsidRPr="00D71995" w:rsidRDefault="00712F27" w:rsidP="00D71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</w:pPr>
            <w:r w:rsidRPr="00D71995">
              <w:rPr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  <w:t>1.11E-16</w:t>
            </w:r>
          </w:p>
        </w:tc>
      </w:tr>
      <w:tr w:rsidR="00712F27" w:rsidRPr="00D71995" w14:paraId="0D4DC431" w14:textId="77777777" w:rsidTr="00E52562">
        <w:trPr>
          <w:trHeight w:val="20"/>
          <w:jc w:val="center"/>
        </w:trPr>
        <w:tc>
          <w:tcPr>
            <w:tcW w:w="3597" w:type="dxa"/>
            <w:shd w:val="clear" w:color="auto" w:fill="auto"/>
            <w:vAlign w:val="center"/>
            <w:hideMark/>
          </w:tcPr>
          <w:p w14:paraId="6CBFB22C" w14:textId="77777777" w:rsidR="00712F27" w:rsidRPr="00D71995" w:rsidRDefault="00712F27" w:rsidP="00D71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</w:pPr>
            <w:r w:rsidRPr="00D71995">
              <w:rPr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  <w:t>Normal-vs-Stage3</w:t>
            </w:r>
          </w:p>
        </w:tc>
        <w:tc>
          <w:tcPr>
            <w:tcW w:w="3903" w:type="dxa"/>
            <w:shd w:val="clear" w:color="auto" w:fill="auto"/>
            <w:vAlign w:val="center"/>
            <w:hideMark/>
          </w:tcPr>
          <w:p w14:paraId="11232BA3" w14:textId="77777777" w:rsidR="00712F27" w:rsidRPr="00D71995" w:rsidRDefault="00712F27" w:rsidP="00D71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</w:pPr>
            <w:r w:rsidRPr="00D71995">
              <w:rPr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  <w:t>1.62E-12</w:t>
            </w:r>
          </w:p>
        </w:tc>
      </w:tr>
      <w:tr w:rsidR="00712F27" w:rsidRPr="00D71995" w14:paraId="673A0E4C" w14:textId="77777777" w:rsidTr="00E52562">
        <w:trPr>
          <w:trHeight w:val="20"/>
          <w:jc w:val="center"/>
        </w:trPr>
        <w:tc>
          <w:tcPr>
            <w:tcW w:w="3597" w:type="dxa"/>
            <w:shd w:val="clear" w:color="auto" w:fill="auto"/>
            <w:vAlign w:val="center"/>
            <w:hideMark/>
          </w:tcPr>
          <w:p w14:paraId="7B6C3336" w14:textId="77777777" w:rsidR="00712F27" w:rsidRPr="00D71995" w:rsidRDefault="00712F27" w:rsidP="00D71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</w:pPr>
            <w:r w:rsidRPr="00D71995">
              <w:rPr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  <w:t>Normal-vs-Stage4</w:t>
            </w:r>
          </w:p>
        </w:tc>
        <w:tc>
          <w:tcPr>
            <w:tcW w:w="3903" w:type="dxa"/>
            <w:shd w:val="clear" w:color="auto" w:fill="auto"/>
            <w:vAlign w:val="center"/>
            <w:hideMark/>
          </w:tcPr>
          <w:p w14:paraId="00F58D4A" w14:textId="77777777" w:rsidR="00712F27" w:rsidRPr="00D71995" w:rsidRDefault="00712F27" w:rsidP="00D71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</w:pPr>
            <w:r w:rsidRPr="00D71995">
              <w:rPr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  <w:t>2.18E-03</w:t>
            </w:r>
          </w:p>
        </w:tc>
      </w:tr>
      <w:tr w:rsidR="00712F27" w:rsidRPr="00D71995" w14:paraId="2500B637" w14:textId="77777777" w:rsidTr="00E52562">
        <w:trPr>
          <w:trHeight w:val="20"/>
          <w:jc w:val="center"/>
        </w:trPr>
        <w:tc>
          <w:tcPr>
            <w:tcW w:w="3597" w:type="dxa"/>
            <w:shd w:val="clear" w:color="auto" w:fill="auto"/>
            <w:vAlign w:val="center"/>
            <w:hideMark/>
          </w:tcPr>
          <w:p w14:paraId="39435F37" w14:textId="77777777" w:rsidR="00712F27" w:rsidRPr="00D71995" w:rsidRDefault="00712F27" w:rsidP="00D71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</w:pPr>
            <w:r w:rsidRPr="00D71995">
              <w:rPr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  <w:t>Stage1-vs-Stage2</w:t>
            </w:r>
          </w:p>
        </w:tc>
        <w:tc>
          <w:tcPr>
            <w:tcW w:w="3903" w:type="dxa"/>
            <w:shd w:val="clear" w:color="auto" w:fill="auto"/>
            <w:vAlign w:val="center"/>
            <w:hideMark/>
          </w:tcPr>
          <w:p w14:paraId="68A88B9B" w14:textId="77777777" w:rsidR="00712F27" w:rsidRPr="00D71995" w:rsidRDefault="00712F27" w:rsidP="00D71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</w:pPr>
            <w:r w:rsidRPr="00D71995">
              <w:rPr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  <w:t>9.59E-01</w:t>
            </w:r>
          </w:p>
        </w:tc>
      </w:tr>
      <w:tr w:rsidR="00712F27" w:rsidRPr="00D71995" w14:paraId="19FA6A3D" w14:textId="77777777" w:rsidTr="00E52562">
        <w:trPr>
          <w:trHeight w:val="20"/>
          <w:jc w:val="center"/>
        </w:trPr>
        <w:tc>
          <w:tcPr>
            <w:tcW w:w="3597" w:type="dxa"/>
            <w:shd w:val="clear" w:color="auto" w:fill="auto"/>
            <w:vAlign w:val="center"/>
            <w:hideMark/>
          </w:tcPr>
          <w:p w14:paraId="275B2DF4" w14:textId="77777777" w:rsidR="00712F27" w:rsidRPr="00D71995" w:rsidRDefault="00712F27" w:rsidP="00D71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</w:pPr>
            <w:r w:rsidRPr="00D71995">
              <w:rPr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  <w:t>Stage1-vs-Stage3</w:t>
            </w:r>
          </w:p>
        </w:tc>
        <w:tc>
          <w:tcPr>
            <w:tcW w:w="3903" w:type="dxa"/>
            <w:shd w:val="clear" w:color="auto" w:fill="auto"/>
            <w:vAlign w:val="center"/>
            <w:hideMark/>
          </w:tcPr>
          <w:p w14:paraId="6FFEB88A" w14:textId="77777777" w:rsidR="00712F27" w:rsidRPr="00D71995" w:rsidRDefault="00712F27" w:rsidP="00D71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</w:pPr>
            <w:r w:rsidRPr="00D71995">
              <w:rPr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  <w:t>4.08E-01</w:t>
            </w:r>
          </w:p>
        </w:tc>
      </w:tr>
      <w:tr w:rsidR="00712F27" w:rsidRPr="00D71995" w14:paraId="7D1D8F3D" w14:textId="77777777" w:rsidTr="00E52562">
        <w:trPr>
          <w:trHeight w:val="20"/>
          <w:jc w:val="center"/>
        </w:trPr>
        <w:tc>
          <w:tcPr>
            <w:tcW w:w="3597" w:type="dxa"/>
            <w:shd w:val="clear" w:color="auto" w:fill="auto"/>
            <w:vAlign w:val="center"/>
            <w:hideMark/>
          </w:tcPr>
          <w:p w14:paraId="36CA736A" w14:textId="77777777" w:rsidR="00712F27" w:rsidRPr="00D71995" w:rsidRDefault="00712F27" w:rsidP="00D71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</w:pPr>
            <w:r w:rsidRPr="00D71995">
              <w:rPr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  <w:t>Stage1-vs-Stage4</w:t>
            </w:r>
          </w:p>
        </w:tc>
        <w:tc>
          <w:tcPr>
            <w:tcW w:w="3903" w:type="dxa"/>
            <w:shd w:val="clear" w:color="auto" w:fill="auto"/>
            <w:vAlign w:val="center"/>
            <w:hideMark/>
          </w:tcPr>
          <w:p w14:paraId="0FBA6767" w14:textId="77777777" w:rsidR="00712F27" w:rsidRPr="00D71995" w:rsidRDefault="00712F27" w:rsidP="00D71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</w:pPr>
            <w:r w:rsidRPr="00D71995">
              <w:rPr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  <w:t>1.97E-01</w:t>
            </w:r>
          </w:p>
        </w:tc>
      </w:tr>
      <w:tr w:rsidR="00712F27" w:rsidRPr="00D71995" w14:paraId="49B88CCC" w14:textId="77777777" w:rsidTr="00E52562">
        <w:trPr>
          <w:trHeight w:val="20"/>
          <w:jc w:val="center"/>
        </w:trPr>
        <w:tc>
          <w:tcPr>
            <w:tcW w:w="3597" w:type="dxa"/>
            <w:shd w:val="clear" w:color="auto" w:fill="auto"/>
            <w:vAlign w:val="center"/>
            <w:hideMark/>
          </w:tcPr>
          <w:p w14:paraId="720D1988" w14:textId="77777777" w:rsidR="00712F27" w:rsidRPr="00D71995" w:rsidRDefault="00712F27" w:rsidP="00D71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</w:pPr>
            <w:r w:rsidRPr="00D71995">
              <w:rPr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  <w:t>Stage2-vs-Stage3</w:t>
            </w:r>
          </w:p>
        </w:tc>
        <w:tc>
          <w:tcPr>
            <w:tcW w:w="3903" w:type="dxa"/>
            <w:shd w:val="clear" w:color="auto" w:fill="auto"/>
            <w:vAlign w:val="center"/>
            <w:hideMark/>
          </w:tcPr>
          <w:p w14:paraId="7B9978B4" w14:textId="77777777" w:rsidR="00712F27" w:rsidRPr="00D71995" w:rsidRDefault="00712F27" w:rsidP="00D71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</w:pPr>
            <w:r w:rsidRPr="00D71995">
              <w:rPr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  <w:t>1.09E-01</w:t>
            </w:r>
          </w:p>
        </w:tc>
      </w:tr>
      <w:tr w:rsidR="00712F27" w:rsidRPr="00D71995" w14:paraId="3401307C" w14:textId="77777777" w:rsidTr="00E52562">
        <w:trPr>
          <w:trHeight w:val="20"/>
          <w:jc w:val="center"/>
        </w:trPr>
        <w:tc>
          <w:tcPr>
            <w:tcW w:w="3597" w:type="dxa"/>
            <w:shd w:val="clear" w:color="auto" w:fill="auto"/>
            <w:vAlign w:val="center"/>
            <w:hideMark/>
          </w:tcPr>
          <w:p w14:paraId="47FE4E3E" w14:textId="77777777" w:rsidR="00712F27" w:rsidRPr="00D71995" w:rsidRDefault="00712F27" w:rsidP="00D71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</w:pPr>
            <w:r w:rsidRPr="00D71995">
              <w:rPr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  <w:t>Stage2-vs-Stage4</w:t>
            </w:r>
          </w:p>
        </w:tc>
        <w:tc>
          <w:tcPr>
            <w:tcW w:w="3903" w:type="dxa"/>
            <w:shd w:val="clear" w:color="auto" w:fill="auto"/>
            <w:vAlign w:val="center"/>
            <w:hideMark/>
          </w:tcPr>
          <w:p w14:paraId="020C7C17" w14:textId="77777777" w:rsidR="00712F27" w:rsidRPr="00D71995" w:rsidRDefault="00712F27" w:rsidP="00D71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</w:pPr>
            <w:r w:rsidRPr="00D71995">
              <w:rPr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  <w:t>1.89E-01</w:t>
            </w:r>
          </w:p>
        </w:tc>
      </w:tr>
      <w:tr w:rsidR="00712F27" w:rsidRPr="00D71995" w14:paraId="1FC57169" w14:textId="77777777" w:rsidTr="00E52562">
        <w:trPr>
          <w:trHeight w:val="20"/>
          <w:jc w:val="center"/>
        </w:trPr>
        <w:tc>
          <w:tcPr>
            <w:tcW w:w="3597" w:type="dxa"/>
            <w:shd w:val="clear" w:color="auto" w:fill="auto"/>
            <w:vAlign w:val="center"/>
            <w:hideMark/>
          </w:tcPr>
          <w:p w14:paraId="2CADCC62" w14:textId="77777777" w:rsidR="00712F27" w:rsidRPr="00D71995" w:rsidRDefault="00712F27" w:rsidP="00D71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</w:pPr>
            <w:r w:rsidRPr="00D71995">
              <w:rPr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  <w:t>Stage3-vs-Stage4</w:t>
            </w:r>
          </w:p>
        </w:tc>
        <w:tc>
          <w:tcPr>
            <w:tcW w:w="3903" w:type="dxa"/>
            <w:shd w:val="clear" w:color="auto" w:fill="auto"/>
            <w:vAlign w:val="center"/>
            <w:hideMark/>
          </w:tcPr>
          <w:p w14:paraId="22869316" w14:textId="77777777" w:rsidR="00712F27" w:rsidRPr="00D71995" w:rsidRDefault="00712F27" w:rsidP="00D71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</w:pPr>
            <w:r w:rsidRPr="00D71995">
              <w:rPr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  <w:t>3.20E-01</w:t>
            </w:r>
          </w:p>
        </w:tc>
      </w:tr>
    </w:tbl>
    <w:p w14:paraId="3428FD21" w14:textId="651D994A" w:rsidR="00712F27" w:rsidRPr="00D71995" w:rsidRDefault="00712F27" w:rsidP="00D71995">
      <w:pPr>
        <w:jc w:val="left"/>
        <w:rPr>
          <w:rFonts w:ascii="Times New Roman" w:hAnsi="Times New Roman" w:cs="Times New Roman"/>
          <w:sz w:val="24"/>
          <w:szCs w:val="24"/>
        </w:rPr>
      </w:pPr>
      <w:r w:rsidRPr="00D71995">
        <w:rPr>
          <w:rFonts w:ascii="Times New Roman" w:hAnsi="Times New Roman" w:cs="Times New Roman"/>
          <w:sz w:val="24"/>
          <w:szCs w:val="24"/>
        </w:rPr>
        <w:t>Significance of difference estimated by Student’s t-test considering unequal variance.</w:t>
      </w:r>
    </w:p>
    <w:sectPr w:rsidR="00712F27" w:rsidRPr="00D71995" w:rsidSect="00D719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3C77D6" w14:textId="77777777" w:rsidR="00D87E38" w:rsidRDefault="00D87E38" w:rsidP="006A20FF">
      <w:r>
        <w:separator/>
      </w:r>
    </w:p>
  </w:endnote>
  <w:endnote w:type="continuationSeparator" w:id="0">
    <w:p w14:paraId="6B1D97AE" w14:textId="77777777" w:rsidR="00D87E38" w:rsidRDefault="00D87E38" w:rsidP="006A20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7E9C83" w14:textId="77777777" w:rsidR="00D87E38" w:rsidRDefault="00D87E38" w:rsidP="006A20FF">
      <w:r>
        <w:separator/>
      </w:r>
    </w:p>
  </w:footnote>
  <w:footnote w:type="continuationSeparator" w:id="0">
    <w:p w14:paraId="565E6615" w14:textId="77777777" w:rsidR="00D87E38" w:rsidRDefault="00D87E38" w:rsidP="006A20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4B9"/>
    <w:rsid w:val="000A217C"/>
    <w:rsid w:val="000B45C6"/>
    <w:rsid w:val="00193C6A"/>
    <w:rsid w:val="001E47E5"/>
    <w:rsid w:val="001E5C19"/>
    <w:rsid w:val="002E77F4"/>
    <w:rsid w:val="00307F61"/>
    <w:rsid w:val="004550C2"/>
    <w:rsid w:val="00466488"/>
    <w:rsid w:val="004D59C7"/>
    <w:rsid w:val="0050658C"/>
    <w:rsid w:val="00637547"/>
    <w:rsid w:val="006604B9"/>
    <w:rsid w:val="006A20FF"/>
    <w:rsid w:val="006D0302"/>
    <w:rsid w:val="00712F27"/>
    <w:rsid w:val="007A1171"/>
    <w:rsid w:val="007E77CE"/>
    <w:rsid w:val="00865B04"/>
    <w:rsid w:val="00940D1A"/>
    <w:rsid w:val="00986EC0"/>
    <w:rsid w:val="009B2357"/>
    <w:rsid w:val="00A658FB"/>
    <w:rsid w:val="00BD3C73"/>
    <w:rsid w:val="00C02C86"/>
    <w:rsid w:val="00C31ED6"/>
    <w:rsid w:val="00CD7834"/>
    <w:rsid w:val="00D619D5"/>
    <w:rsid w:val="00D71995"/>
    <w:rsid w:val="00D87E38"/>
    <w:rsid w:val="00E52562"/>
    <w:rsid w:val="00ED2030"/>
    <w:rsid w:val="00EE3381"/>
    <w:rsid w:val="00EF1A80"/>
    <w:rsid w:val="00F04CD8"/>
    <w:rsid w:val="00F24203"/>
    <w:rsid w:val="00F9124B"/>
    <w:rsid w:val="00F92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C3A46C"/>
  <w15:chartTrackingRefBased/>
  <w15:docId w15:val="{B098370C-B8AD-47E9-8D71-0C452C067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2F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20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20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20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20FF"/>
    <w:rPr>
      <w:sz w:val="18"/>
      <w:szCs w:val="18"/>
    </w:rPr>
  </w:style>
  <w:style w:type="paragraph" w:customStyle="1" w:styleId="Default">
    <w:name w:val="Default"/>
    <w:link w:val="Default0"/>
    <w:rsid w:val="009B235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Default0">
    <w:name w:val="Default 字符"/>
    <w:basedOn w:val="a0"/>
    <w:link w:val="Default"/>
    <w:rsid w:val="009B2357"/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7">
    <w:name w:val="Table Grid"/>
    <w:basedOn w:val="a1"/>
    <w:uiPriority w:val="39"/>
    <w:rsid w:val="00CD78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EE33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240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lshi</dc:creator>
  <cp:keywords/>
  <dc:description/>
  <cp:lastModifiedBy>xlshi</cp:lastModifiedBy>
  <cp:revision>5</cp:revision>
  <dcterms:created xsi:type="dcterms:W3CDTF">2021-04-22T01:56:00Z</dcterms:created>
  <dcterms:modified xsi:type="dcterms:W3CDTF">2021-05-10T11:09:00Z</dcterms:modified>
</cp:coreProperties>
</file>